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686" w:rsidRPr="00EC7837" w:rsidRDefault="00875686" w:rsidP="00875686">
      <w:pPr>
        <w:spacing w:after="12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>S1 Table. Number of incident cases of asthma, person-years at risk,  and incidence rates of asthma (per 1,000 person-years) by age at onset and calendar period, modeled in 10-</w:t>
      </w:r>
      <w:proofErr w:type="spellStart"/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>years time</w:t>
      </w:r>
      <w:proofErr w:type="spellEnd"/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terval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915"/>
        <w:gridCol w:w="932"/>
        <w:gridCol w:w="932"/>
        <w:gridCol w:w="966"/>
        <w:gridCol w:w="1207"/>
        <w:gridCol w:w="966"/>
        <w:gridCol w:w="966"/>
        <w:gridCol w:w="967"/>
        <w:gridCol w:w="1110"/>
      </w:tblGrid>
      <w:tr w:rsidR="00875686" w:rsidRPr="00BE7FF5" w:rsidTr="007D4117"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875686" w:rsidRPr="00FC5F4E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5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ALENDAR PERIO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:rsidR="00875686" w:rsidRPr="00BE7FF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5686" w:rsidRPr="00BE7FF5" w:rsidTr="007D4117"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875686" w:rsidRPr="00BE7FF5" w:rsidRDefault="00875686" w:rsidP="007D411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194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40-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50-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60-9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70-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80-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0-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0-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875686" w:rsidRPr="00BE7FF5" w:rsidRDefault="00875686" w:rsidP="007D41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</w:tr>
      <w:tr w:rsidR="00875686" w:rsidRPr="00BE7FF5" w:rsidTr="007D4117">
        <w:tc>
          <w:tcPr>
            <w:tcW w:w="887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686" w:rsidRPr="00BE7FF5" w:rsidTr="007D4117">
        <w:tc>
          <w:tcPr>
            <w:tcW w:w="9848" w:type="dxa"/>
            <w:gridSpan w:val="10"/>
          </w:tcPr>
          <w:p w:rsidR="00875686" w:rsidRPr="003A0B35" w:rsidRDefault="00875686" w:rsidP="007D411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A0B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ses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BE7FF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915" w:type="dxa"/>
            <w:vAlign w:val="bottom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32" w:type="dxa"/>
            <w:vAlign w:val="bottom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32" w:type="dxa"/>
            <w:vAlign w:val="bottom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66" w:type="dxa"/>
            <w:vAlign w:val="bottom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4</w:t>
            </w:r>
          </w:p>
        </w:tc>
        <w:tc>
          <w:tcPr>
            <w:tcW w:w="1207" w:type="dxa"/>
            <w:vAlign w:val="bottom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1</w:t>
            </w:r>
          </w:p>
        </w:tc>
        <w:tc>
          <w:tcPr>
            <w:tcW w:w="966" w:type="dxa"/>
            <w:vAlign w:val="bottom"/>
          </w:tcPr>
          <w:p w:rsidR="00875686" w:rsidRPr="00BE7FF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3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7F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529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48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76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5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9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80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8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99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73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,297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75686" w:rsidRPr="003A0B35" w:rsidTr="007D4117">
        <w:tc>
          <w:tcPr>
            <w:tcW w:w="9848" w:type="dxa"/>
            <w:gridSpan w:val="10"/>
          </w:tcPr>
          <w:p w:rsidR="00875686" w:rsidRPr="003A0B35" w:rsidRDefault="00875686" w:rsidP="007D4117">
            <w:pPr>
              <w:tabs>
                <w:tab w:val="center" w:pos="4816"/>
                <w:tab w:val="left" w:pos="627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A0B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ab/>
              <w:t>Person-years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28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73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484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,852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,50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265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43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7,145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34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05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816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869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,634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826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35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5,799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8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34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446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276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365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953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2,058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88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8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013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,084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249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7,29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29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23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734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240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5,697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93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44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236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,641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82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01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,25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56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,523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80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3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,108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,183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,571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0,661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4,694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8,871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2,245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4,433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297,766</w:t>
            </w:r>
          </w:p>
        </w:tc>
      </w:tr>
      <w:tr w:rsidR="00875686" w:rsidRPr="003A0B35" w:rsidTr="007D4117">
        <w:tc>
          <w:tcPr>
            <w:tcW w:w="9848" w:type="dxa"/>
            <w:gridSpan w:val="10"/>
          </w:tcPr>
          <w:p w:rsidR="00875686" w:rsidRPr="003A0B35" w:rsidRDefault="00875686" w:rsidP="007D4117">
            <w:pPr>
              <w:tabs>
                <w:tab w:val="center" w:pos="4816"/>
                <w:tab w:val="left" w:pos="627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875686" w:rsidRPr="00756900" w:rsidTr="007D4117">
        <w:tc>
          <w:tcPr>
            <w:tcW w:w="9848" w:type="dxa"/>
            <w:gridSpan w:val="10"/>
          </w:tcPr>
          <w:p w:rsidR="00875686" w:rsidRPr="003A0B35" w:rsidRDefault="00875686" w:rsidP="007D4117">
            <w:pPr>
              <w:tabs>
                <w:tab w:val="center" w:pos="4816"/>
                <w:tab w:val="left" w:pos="627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A0B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ab/>
              <w:t>Incidence rates (per 1,000 person-years)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3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5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0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8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9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4</w:t>
            </w:r>
          </w:p>
        </w:tc>
      </w:tr>
      <w:tr w:rsidR="00875686" w:rsidRPr="003A0B35" w:rsidTr="007D4117">
        <w:tc>
          <w:tcPr>
            <w:tcW w:w="88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80</w:t>
            </w:r>
          </w:p>
        </w:tc>
        <w:tc>
          <w:tcPr>
            <w:tcW w:w="915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7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0" w:type="dxa"/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 w:rsidR="00875686" w:rsidRPr="003A0B35" w:rsidTr="007D4117"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:rsidR="00875686" w:rsidRPr="003A0B35" w:rsidRDefault="00875686" w:rsidP="007D41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B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4</w:t>
            </w:r>
          </w:p>
        </w:tc>
      </w:tr>
    </w:tbl>
    <w:p w:rsidR="00875686" w:rsidRPr="003A0B35" w:rsidRDefault="00875686" w:rsidP="00875686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0AA6" w:rsidRPr="003A0B35" w:rsidRDefault="001C0AA6" w:rsidP="00875686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C0AA6" w:rsidRPr="003A0B35" w:rsidSect="00103C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FFF" w:rsidRDefault="006B2FFF" w:rsidP="00FC6555">
      <w:r>
        <w:separator/>
      </w:r>
    </w:p>
  </w:endnote>
  <w:endnote w:type="continuationSeparator" w:id="0">
    <w:p w:rsidR="006B2FFF" w:rsidRDefault="006B2FFF" w:rsidP="00FC6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FFF" w:rsidRDefault="006B2FFF" w:rsidP="00FC6555">
      <w:r>
        <w:separator/>
      </w:r>
    </w:p>
  </w:footnote>
  <w:footnote w:type="continuationSeparator" w:id="0">
    <w:p w:rsidR="006B2FFF" w:rsidRDefault="006B2FFF" w:rsidP="00FC6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53494"/>
    <w:multiLevelType w:val="hybridMultilevel"/>
    <w:tmpl w:val="A3324A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9227E"/>
    <w:multiLevelType w:val="hybridMultilevel"/>
    <w:tmpl w:val="F9EEDE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B35"/>
    <w:rsid w:val="00030DB6"/>
    <w:rsid w:val="000359C1"/>
    <w:rsid w:val="00043A26"/>
    <w:rsid w:val="0006262A"/>
    <w:rsid w:val="0009551F"/>
    <w:rsid w:val="000B5117"/>
    <w:rsid w:val="00103C0C"/>
    <w:rsid w:val="0012178C"/>
    <w:rsid w:val="00140C42"/>
    <w:rsid w:val="00193010"/>
    <w:rsid w:val="001C0AA6"/>
    <w:rsid w:val="001C3E70"/>
    <w:rsid w:val="00271877"/>
    <w:rsid w:val="002961EC"/>
    <w:rsid w:val="002D285B"/>
    <w:rsid w:val="003A0B35"/>
    <w:rsid w:val="003A5D52"/>
    <w:rsid w:val="003D0E77"/>
    <w:rsid w:val="003E544A"/>
    <w:rsid w:val="004335D3"/>
    <w:rsid w:val="00470BE5"/>
    <w:rsid w:val="004A5CE8"/>
    <w:rsid w:val="004A5D6D"/>
    <w:rsid w:val="00514915"/>
    <w:rsid w:val="00551CBB"/>
    <w:rsid w:val="005D45FA"/>
    <w:rsid w:val="00611A2D"/>
    <w:rsid w:val="00644FEF"/>
    <w:rsid w:val="006A63B3"/>
    <w:rsid w:val="006B2FFF"/>
    <w:rsid w:val="006D1D00"/>
    <w:rsid w:val="007120CC"/>
    <w:rsid w:val="00756900"/>
    <w:rsid w:val="0079189A"/>
    <w:rsid w:val="007D4117"/>
    <w:rsid w:val="008118D4"/>
    <w:rsid w:val="00866F31"/>
    <w:rsid w:val="00875686"/>
    <w:rsid w:val="00895C85"/>
    <w:rsid w:val="00944807"/>
    <w:rsid w:val="00A46200"/>
    <w:rsid w:val="00A61DED"/>
    <w:rsid w:val="00AB343A"/>
    <w:rsid w:val="00AC08CA"/>
    <w:rsid w:val="00B10864"/>
    <w:rsid w:val="00B3751C"/>
    <w:rsid w:val="00B75763"/>
    <w:rsid w:val="00B81141"/>
    <w:rsid w:val="00B92301"/>
    <w:rsid w:val="00BE7FF5"/>
    <w:rsid w:val="00CB1120"/>
    <w:rsid w:val="00CB262A"/>
    <w:rsid w:val="00CD2775"/>
    <w:rsid w:val="00D11DFB"/>
    <w:rsid w:val="00D53A42"/>
    <w:rsid w:val="00DB4ABE"/>
    <w:rsid w:val="00DD0965"/>
    <w:rsid w:val="00E10BBB"/>
    <w:rsid w:val="00E5136A"/>
    <w:rsid w:val="00EC7837"/>
    <w:rsid w:val="00ED47F2"/>
    <w:rsid w:val="00FC32EC"/>
    <w:rsid w:val="00FC5F4E"/>
    <w:rsid w:val="00FC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3A0B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B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B35"/>
    <w:rPr>
      <w:rFonts w:ascii="Tahoma" w:eastAsiaTheme="minorEastAsia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09551F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470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3A0B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B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B35"/>
    <w:rPr>
      <w:rFonts w:ascii="Tahoma" w:eastAsiaTheme="minorEastAsia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09551F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470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3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Giancarlo</cp:lastModifiedBy>
  <cp:revision>2</cp:revision>
  <cp:lastPrinted>2014-12-23T11:03:00Z</cp:lastPrinted>
  <dcterms:created xsi:type="dcterms:W3CDTF">2015-07-13T12:47:00Z</dcterms:created>
  <dcterms:modified xsi:type="dcterms:W3CDTF">2015-07-13T12:47:00Z</dcterms:modified>
</cp:coreProperties>
</file>